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4E20" w:rsidRPr="00F94E20" w:rsidRDefault="00C210F4" w:rsidP="00F94E20">
      <w:pPr>
        <w:pStyle w:val="Didascalia"/>
        <w:keepNext/>
        <w:spacing w:after="0"/>
        <w:rPr>
          <w:b w:val="0"/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>S</w:t>
      </w:r>
      <w:r w:rsidR="00DD55EA">
        <w:rPr>
          <w:color w:val="auto"/>
          <w:sz w:val="24"/>
          <w:lang w:val="en-US"/>
        </w:rPr>
        <w:t>1</w:t>
      </w:r>
      <w:bookmarkStart w:id="0" w:name="_GoBack"/>
      <w:bookmarkEnd w:id="0"/>
      <w:r w:rsidR="00F94E20">
        <w:rPr>
          <w:color w:val="auto"/>
          <w:sz w:val="24"/>
          <w:lang w:val="en-US"/>
        </w:rPr>
        <w:t xml:space="preserve"> Table: </w:t>
      </w:r>
      <w:r w:rsidR="00F94E20">
        <w:rPr>
          <w:b w:val="0"/>
          <w:color w:val="auto"/>
          <w:sz w:val="24"/>
          <w:lang w:val="en-US"/>
        </w:rPr>
        <w:t>Full distribution of variables by countr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689"/>
        <w:gridCol w:w="1329"/>
        <w:gridCol w:w="1329"/>
        <w:gridCol w:w="1329"/>
        <w:gridCol w:w="1329"/>
      </w:tblGrid>
      <w:tr w:rsidR="00F94E20" w:rsidRPr="00C56C08" w:rsidTr="004E16F7"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Finland</w:t>
            </w:r>
          </w:p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n=520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Poland</w:t>
            </w:r>
          </w:p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n=2863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Spain</w:t>
            </w:r>
          </w:p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n=2256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Total</w:t>
            </w:r>
          </w:p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n=5639</w:t>
            </w:r>
          </w:p>
        </w:tc>
      </w:tr>
      <w:tr w:rsidR="00F94E20" w:rsidRPr="00C56C08" w:rsidTr="004E16F7"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rPr>
                <w:b/>
                <w:sz w:val="20"/>
                <w:szCs w:val="20"/>
                <w:lang w:val="en-US"/>
              </w:rPr>
            </w:pPr>
            <w:r w:rsidRPr="00C56C08">
              <w:rPr>
                <w:b/>
                <w:i/>
                <w:sz w:val="20"/>
                <w:szCs w:val="20"/>
                <w:lang w:val="en-US"/>
              </w:rPr>
              <w:t>Socio/ Demographic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94E20" w:rsidRPr="00C56C08" w:rsidTr="004E16F7"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Age in years (</w:t>
            </w:r>
            <w:proofErr w:type="spellStart"/>
            <w:r w:rsidRPr="00C56C08">
              <w:rPr>
                <w:sz w:val="20"/>
                <w:szCs w:val="20"/>
                <w:lang w:val="en-US"/>
              </w:rPr>
              <w:t>mean±sd</w:t>
            </w:r>
            <w:proofErr w:type="spellEnd"/>
            <w:r w:rsidRPr="00C56C0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57.0±16.1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44.6±18.3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46.1±18.3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46.3±18.4</w:t>
            </w:r>
          </w:p>
        </w:tc>
      </w:tr>
      <w:tr w:rsidR="00F94E20" w:rsidRPr="00C56C08" w:rsidTr="004E16F7">
        <w:trPr>
          <w:trHeight w:val="255"/>
        </w:trPr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Location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94E20" w:rsidRPr="00C56C08" w:rsidTr="004E16F7">
        <w:trPr>
          <w:trHeight w:val="240"/>
        </w:trPr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Urban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90.3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72.3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89.4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80.6</w:t>
            </w:r>
          </w:p>
        </w:tc>
      </w:tr>
      <w:tr w:rsidR="00F94E20" w:rsidRPr="00C56C08" w:rsidTr="004E16F7">
        <w:trPr>
          <w:trHeight w:val="205"/>
        </w:trPr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Rural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9.7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27.7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10.6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19.4</w:t>
            </w:r>
          </w:p>
        </w:tc>
      </w:tr>
      <w:tr w:rsidR="00F94E20" w:rsidRPr="00C56C08" w:rsidTr="004E16F7">
        <w:trPr>
          <w:trHeight w:val="285"/>
        </w:trPr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Sex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94E20" w:rsidRPr="00C56C08" w:rsidTr="004E16F7">
        <w:trPr>
          <w:trHeight w:val="225"/>
        </w:trPr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49.2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47.9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49.8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48.8</w:t>
            </w:r>
          </w:p>
        </w:tc>
      </w:tr>
      <w:tr w:rsidR="00F94E20" w:rsidRPr="00C56C08" w:rsidTr="004E16F7">
        <w:trPr>
          <w:trHeight w:val="225"/>
        </w:trPr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50.8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52.1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50.2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51.2</w:t>
            </w:r>
          </w:p>
        </w:tc>
      </w:tr>
      <w:tr w:rsidR="00F94E20" w:rsidRPr="00C56C08" w:rsidTr="004E16F7">
        <w:trPr>
          <w:trHeight w:val="195"/>
        </w:trPr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94E20" w:rsidRPr="00C56C08" w:rsidTr="004E16F7">
        <w:trPr>
          <w:trHeight w:val="180"/>
        </w:trPr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2.7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1.1</w:t>
            </w:r>
          </w:p>
        </w:tc>
      </w:tr>
      <w:tr w:rsidR="00F94E20" w:rsidRPr="00C56C08" w:rsidTr="004E16F7">
        <w:trPr>
          <w:trHeight w:val="195"/>
        </w:trPr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Primary &amp;Secondary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27.2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37.8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47.3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40.6</w:t>
            </w:r>
          </w:p>
        </w:tc>
      </w:tr>
      <w:tr w:rsidR="00F94E20" w:rsidRPr="00C56C08" w:rsidTr="004E16F7">
        <w:trPr>
          <w:trHeight w:val="315"/>
        </w:trPr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High school &amp;Higher education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72.8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62.2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50.0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58.3</w:t>
            </w:r>
          </w:p>
        </w:tc>
      </w:tr>
      <w:tr w:rsidR="00F94E20" w:rsidRPr="00C56C08" w:rsidTr="004E16F7">
        <w:trPr>
          <w:trHeight w:val="270"/>
        </w:trPr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Marital status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94E20" w:rsidRPr="00C56C08" w:rsidTr="004E16F7">
        <w:trPr>
          <w:trHeight w:val="185"/>
        </w:trPr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Married/cohabiting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59.2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63.2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56.8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60.3</w:t>
            </w:r>
          </w:p>
        </w:tc>
      </w:tr>
      <w:tr w:rsidR="00F94E20" w:rsidRPr="00C56C08" w:rsidTr="004E16F7">
        <w:trPr>
          <w:trHeight w:val="210"/>
        </w:trPr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Never married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19.1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23.1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27.9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24.6</w:t>
            </w:r>
          </w:p>
        </w:tc>
      </w:tr>
      <w:tr w:rsidR="00F94E20" w:rsidRPr="00C56C08" w:rsidTr="004E16F7">
        <w:trPr>
          <w:trHeight w:val="270"/>
        </w:trPr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Separate/Divorced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11.7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5.5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7.4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6.8</w:t>
            </w:r>
          </w:p>
        </w:tc>
      </w:tr>
      <w:tr w:rsidR="00F94E20" w:rsidRPr="00C56C08" w:rsidTr="004E16F7">
        <w:trPr>
          <w:trHeight w:val="210"/>
        </w:trPr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Widowed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10.0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8.2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7.9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8.3</w:t>
            </w:r>
          </w:p>
        </w:tc>
      </w:tr>
      <w:tr w:rsidR="00F94E20" w:rsidRPr="00C56C08" w:rsidTr="004E16F7"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rPr>
                <w:b/>
                <w:i/>
                <w:sz w:val="20"/>
                <w:szCs w:val="20"/>
                <w:lang w:val="en-US"/>
              </w:rPr>
            </w:pPr>
            <w:r w:rsidRPr="00C56C08">
              <w:rPr>
                <w:b/>
                <w:i/>
                <w:sz w:val="20"/>
                <w:szCs w:val="20"/>
                <w:lang w:val="en-US"/>
              </w:rPr>
              <w:t>Health habits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94E20" w:rsidRPr="00C56C08" w:rsidTr="004E16F7">
        <w:trPr>
          <w:trHeight w:val="270"/>
        </w:trPr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rPr>
                <w:sz w:val="20"/>
                <w:szCs w:val="20"/>
                <w:lang w:val="de-DE"/>
              </w:rPr>
            </w:pPr>
            <w:proofErr w:type="spellStart"/>
            <w:r w:rsidRPr="00C56C08">
              <w:rPr>
                <w:sz w:val="20"/>
                <w:szCs w:val="20"/>
                <w:lang w:val="de-DE"/>
              </w:rPr>
              <w:t>BMI</w:t>
            </w:r>
            <w:r w:rsidRPr="00C56C08">
              <w:rPr>
                <w:sz w:val="20"/>
                <w:szCs w:val="20"/>
                <w:vertAlign w:val="superscript"/>
                <w:lang w:val="de-DE"/>
              </w:rPr>
              <w:t>a</w:t>
            </w:r>
            <w:proofErr w:type="spellEnd"/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94E20" w:rsidRPr="00C56C08" w:rsidTr="004E16F7">
        <w:trPr>
          <w:trHeight w:val="240"/>
        </w:trPr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de-DE"/>
              </w:rPr>
            </w:pPr>
            <w:r w:rsidRPr="00C56C08">
              <w:rPr>
                <w:sz w:val="20"/>
                <w:szCs w:val="20"/>
                <w:lang w:val="de-DE"/>
              </w:rPr>
              <w:t>Normal &amp;</w:t>
            </w:r>
            <w:proofErr w:type="spellStart"/>
            <w:r w:rsidRPr="00C56C08">
              <w:rPr>
                <w:sz w:val="20"/>
                <w:szCs w:val="20"/>
                <w:lang w:val="de-DE"/>
              </w:rPr>
              <w:t>Underweight</w:t>
            </w:r>
            <w:proofErr w:type="spellEnd"/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de-DE"/>
              </w:rPr>
            </w:pPr>
            <w:r w:rsidRPr="00C56C08">
              <w:rPr>
                <w:sz w:val="20"/>
                <w:szCs w:val="20"/>
                <w:lang w:val="en-US"/>
              </w:rPr>
              <w:t>36.9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43.1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40.9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41.7</w:t>
            </w:r>
          </w:p>
        </w:tc>
      </w:tr>
      <w:tr w:rsidR="00F94E20" w:rsidRPr="00C56C08" w:rsidTr="004E16F7">
        <w:trPr>
          <w:trHeight w:val="225"/>
        </w:trPr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de-DE"/>
              </w:rPr>
            </w:pPr>
            <w:proofErr w:type="spellStart"/>
            <w:r w:rsidRPr="00C56C08">
              <w:rPr>
                <w:sz w:val="20"/>
                <w:szCs w:val="20"/>
                <w:lang w:val="de-DE"/>
              </w:rPr>
              <w:t>Overweight</w:t>
            </w:r>
            <w:proofErr w:type="spellEnd"/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39.5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33.3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37.2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35.4</w:t>
            </w:r>
          </w:p>
        </w:tc>
      </w:tr>
      <w:tr w:rsidR="00F94E20" w:rsidRPr="00C56C08" w:rsidTr="004E16F7">
        <w:trPr>
          <w:trHeight w:val="220"/>
        </w:trPr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de-DE"/>
              </w:rPr>
            </w:pPr>
            <w:proofErr w:type="spellStart"/>
            <w:r w:rsidRPr="00C56C08">
              <w:rPr>
                <w:sz w:val="20"/>
                <w:szCs w:val="20"/>
                <w:lang w:val="de-DE"/>
              </w:rPr>
              <w:t>Obese</w:t>
            </w:r>
            <w:proofErr w:type="spellEnd"/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23.6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23.6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21.9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22.9</w:t>
            </w:r>
          </w:p>
        </w:tc>
      </w:tr>
      <w:tr w:rsidR="00F94E20" w:rsidRPr="00C56C08" w:rsidTr="004E16F7">
        <w:trPr>
          <w:trHeight w:val="220"/>
        </w:trPr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Waist risk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94E20" w:rsidRPr="00C56C08" w:rsidTr="004E16F7">
        <w:trPr>
          <w:trHeight w:val="225"/>
        </w:trPr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60.0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70.7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63.8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67.0</w:t>
            </w:r>
          </w:p>
        </w:tc>
      </w:tr>
      <w:tr w:rsidR="00F94E20" w:rsidRPr="00C56C08" w:rsidTr="004E16F7">
        <w:trPr>
          <w:trHeight w:val="360"/>
        </w:trPr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High risk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40.0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29.3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36.2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33.0</w:t>
            </w:r>
          </w:p>
        </w:tc>
      </w:tr>
      <w:tr w:rsidR="00F94E20" w:rsidRPr="00C56C08" w:rsidTr="004E16F7">
        <w:trPr>
          <w:trHeight w:val="225"/>
        </w:trPr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Smoking status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94E20" w:rsidRPr="00C56C08" w:rsidTr="004E16F7">
        <w:trPr>
          <w:trHeight w:val="135"/>
        </w:trPr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Never smoked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32.6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47.2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47.2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45.9</w:t>
            </w:r>
          </w:p>
        </w:tc>
      </w:tr>
      <w:tr w:rsidR="00F94E20" w:rsidRPr="00C56C08" w:rsidTr="004E16F7">
        <w:trPr>
          <w:trHeight w:val="195"/>
        </w:trPr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Ex-smoker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48.0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21.6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18.4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22.7</w:t>
            </w:r>
          </w:p>
        </w:tc>
      </w:tr>
      <w:tr w:rsidR="00F94E20" w:rsidRPr="00C56C08" w:rsidTr="004E16F7">
        <w:trPr>
          <w:trHeight w:val="330"/>
        </w:trPr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Current smoker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19.4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31.2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34.4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31.4</w:t>
            </w:r>
          </w:p>
        </w:tc>
      </w:tr>
      <w:tr w:rsidR="00F94E20" w:rsidRPr="00C56C08" w:rsidTr="004E16F7">
        <w:trPr>
          <w:trHeight w:val="285"/>
        </w:trPr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Alcohol consumption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94E20" w:rsidRPr="00C56C08" w:rsidTr="004E16F7">
        <w:trPr>
          <w:trHeight w:val="200"/>
        </w:trPr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Abstainer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29.6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35.4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42.6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37.7</w:t>
            </w:r>
          </w:p>
        </w:tc>
      </w:tr>
      <w:tr w:rsidR="00F94E20" w:rsidRPr="00C56C08" w:rsidTr="004E16F7">
        <w:trPr>
          <w:trHeight w:val="270"/>
        </w:trPr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Not heavy drinker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53.4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56.4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51.8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54.4</w:t>
            </w:r>
          </w:p>
        </w:tc>
      </w:tr>
      <w:tr w:rsidR="00F94E20" w:rsidRPr="00C56C08" w:rsidTr="004E16F7">
        <w:trPr>
          <w:trHeight w:val="195"/>
        </w:trPr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Infrequent heavy drinker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15.5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7.6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4.7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7.1</w:t>
            </w:r>
          </w:p>
        </w:tc>
      </w:tr>
      <w:tr w:rsidR="00F94E20" w:rsidRPr="00C56C08" w:rsidTr="004E16F7">
        <w:trPr>
          <w:trHeight w:val="255"/>
        </w:trPr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Frequent heavy drinker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1.5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0.6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0.9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0.8</w:t>
            </w:r>
          </w:p>
        </w:tc>
      </w:tr>
      <w:tr w:rsidR="00F94E20" w:rsidRPr="00C56C08" w:rsidTr="004E16F7">
        <w:trPr>
          <w:trHeight w:val="255"/>
        </w:trPr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Physical activity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94E20" w:rsidRPr="00C56C08" w:rsidTr="004E16F7">
        <w:trPr>
          <w:trHeight w:val="225"/>
        </w:trPr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Low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16.3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21.7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24.2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22.2</w:t>
            </w:r>
          </w:p>
        </w:tc>
      </w:tr>
      <w:tr w:rsidR="00F94E20" w:rsidRPr="00C56C08" w:rsidTr="004E16F7">
        <w:trPr>
          <w:trHeight w:val="220"/>
        </w:trPr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34.6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17.3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38.1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27.0</w:t>
            </w:r>
          </w:p>
        </w:tc>
      </w:tr>
      <w:tr w:rsidR="00F94E20" w:rsidRPr="00C56C08" w:rsidTr="004E16F7">
        <w:trPr>
          <w:trHeight w:val="375"/>
        </w:trPr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High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49.1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61.0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37.7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50.8</w:t>
            </w:r>
          </w:p>
        </w:tc>
      </w:tr>
      <w:tr w:rsidR="00F94E20" w:rsidRPr="00C56C08" w:rsidTr="004E16F7"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rPr>
                <w:b/>
                <w:i/>
                <w:sz w:val="20"/>
                <w:szCs w:val="20"/>
                <w:lang w:val="en-US"/>
              </w:rPr>
            </w:pPr>
            <w:r w:rsidRPr="00C56C08">
              <w:rPr>
                <w:b/>
                <w:i/>
                <w:sz w:val="20"/>
                <w:szCs w:val="20"/>
                <w:lang w:val="en-US"/>
              </w:rPr>
              <w:t>Chronic conditions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94E20" w:rsidRPr="00C56C08" w:rsidTr="004E16F7"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Arthritis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37.5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14.8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11.4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15.5</w:t>
            </w:r>
          </w:p>
        </w:tc>
      </w:tr>
      <w:tr w:rsidR="00F94E20" w:rsidRPr="00C56C08" w:rsidTr="004E16F7"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Stroke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3.4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2.0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1.7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2.0</w:t>
            </w:r>
          </w:p>
        </w:tc>
      </w:tr>
      <w:tr w:rsidR="00F94E20" w:rsidRPr="00C56C08" w:rsidTr="004E16F7"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Angina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8.1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5.0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2.9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4.4</w:t>
            </w:r>
          </w:p>
        </w:tc>
      </w:tr>
      <w:tr w:rsidR="00F94E20" w:rsidRPr="00C56C08" w:rsidTr="004E16F7"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8.8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6.5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6.1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6.5</w:t>
            </w:r>
          </w:p>
        </w:tc>
      </w:tr>
      <w:tr w:rsidR="00F94E20" w:rsidRPr="00C56C08" w:rsidTr="004E16F7"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Lung disease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3.4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4.8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4.3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4.4</w:t>
            </w:r>
          </w:p>
        </w:tc>
      </w:tr>
      <w:tr w:rsidR="00F94E20" w:rsidRPr="00C56C08" w:rsidTr="004E16F7"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Asthma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9.1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5.5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7.0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6.4</w:t>
            </w:r>
          </w:p>
        </w:tc>
      </w:tr>
      <w:tr w:rsidR="00F94E20" w:rsidRPr="00C56C08" w:rsidTr="004E16F7"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15.1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7.8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15.0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11.3</w:t>
            </w:r>
          </w:p>
        </w:tc>
      </w:tr>
      <w:tr w:rsidR="00F94E20" w:rsidRPr="00C56C08" w:rsidTr="004E16F7"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32.2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25.8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17.6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23.1</w:t>
            </w:r>
          </w:p>
        </w:tc>
      </w:tr>
      <w:tr w:rsidR="00F94E20" w:rsidRPr="00C56C08" w:rsidTr="004E16F7"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rPr>
                <w:b/>
                <w:i/>
                <w:sz w:val="20"/>
                <w:szCs w:val="20"/>
                <w:lang w:val="en-US"/>
              </w:rPr>
            </w:pPr>
            <w:r w:rsidRPr="00C56C08">
              <w:rPr>
                <w:b/>
                <w:i/>
                <w:sz w:val="20"/>
                <w:szCs w:val="20"/>
                <w:lang w:val="en-US"/>
              </w:rPr>
              <w:t>Health state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94E20" w:rsidRPr="00C56C08" w:rsidTr="004E16F7">
        <w:trPr>
          <w:trHeight w:val="285"/>
        </w:trPr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Bodily aches or pains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94E20" w:rsidRPr="00C56C08" w:rsidTr="004E16F7">
        <w:trPr>
          <w:trHeight w:val="225"/>
        </w:trPr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No pain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33.1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46.5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59.5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50.4</w:t>
            </w:r>
          </w:p>
        </w:tc>
      </w:tr>
      <w:tr w:rsidR="00F94E20" w:rsidRPr="00C56C08" w:rsidTr="004E16F7">
        <w:trPr>
          <w:trHeight w:val="225"/>
        </w:trPr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Pain but no difficulty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47.2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9.1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11.1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13.3</w:t>
            </w:r>
          </w:p>
        </w:tc>
      </w:tr>
      <w:tr w:rsidR="00F94E20" w:rsidRPr="00C56C08" w:rsidTr="004E16F7">
        <w:trPr>
          <w:trHeight w:val="210"/>
        </w:trPr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Pain and mild difficulty</w:t>
            </w:r>
          </w:p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lastRenderedPageBreak/>
              <w:t>Pain and moderate difficulty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lastRenderedPageBreak/>
              <w:t>12.0</w:t>
            </w:r>
          </w:p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lastRenderedPageBreak/>
              <w:t>6.1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lastRenderedPageBreak/>
              <w:t>19.3</w:t>
            </w:r>
          </w:p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lastRenderedPageBreak/>
              <w:t>16.9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lastRenderedPageBreak/>
              <w:t>14.9</w:t>
            </w:r>
          </w:p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lastRenderedPageBreak/>
              <w:t>8.9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lastRenderedPageBreak/>
              <w:t>16.9</w:t>
            </w:r>
          </w:p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lastRenderedPageBreak/>
              <w:t>12.8</w:t>
            </w:r>
          </w:p>
        </w:tc>
      </w:tr>
      <w:tr w:rsidR="00F94E20" w:rsidRPr="00C56C08" w:rsidTr="004E16F7">
        <w:trPr>
          <w:trHeight w:val="240"/>
        </w:trPr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lastRenderedPageBreak/>
              <w:t>Pain and severe/extreme difficulty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1.6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8.2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5.6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6.6</w:t>
            </w:r>
          </w:p>
        </w:tc>
      </w:tr>
      <w:tr w:rsidR="00F94E20" w:rsidRPr="00DD55EA" w:rsidTr="004E16F7">
        <w:trPr>
          <w:trHeight w:val="255"/>
        </w:trPr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Difficulty in learning a new task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94E20" w:rsidRPr="00C56C08" w:rsidTr="004E16F7">
        <w:trPr>
          <w:trHeight w:val="230"/>
        </w:trPr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74.6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82.5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91.0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85.2</w:t>
            </w:r>
          </w:p>
        </w:tc>
      </w:tr>
      <w:tr w:rsidR="00F94E20" w:rsidRPr="00C56C08" w:rsidTr="004E16F7">
        <w:trPr>
          <w:trHeight w:val="285"/>
        </w:trPr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Mild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18.9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10.3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4.7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8.8</w:t>
            </w:r>
          </w:p>
        </w:tc>
      </w:tr>
      <w:tr w:rsidR="00F94E20" w:rsidRPr="00C56C08" w:rsidTr="004E16F7">
        <w:trPr>
          <w:trHeight w:val="225"/>
        </w:trPr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4.6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4.7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3.2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4.1</w:t>
            </w:r>
          </w:p>
        </w:tc>
      </w:tr>
      <w:tr w:rsidR="00F94E20" w:rsidRPr="00C56C08" w:rsidTr="004E16F7">
        <w:trPr>
          <w:trHeight w:val="225"/>
        </w:trPr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Severe/Extreme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1.9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2.5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1.1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1.9</w:t>
            </w:r>
          </w:p>
        </w:tc>
      </w:tr>
      <w:tr w:rsidR="00F94E20" w:rsidRPr="00C56C08" w:rsidTr="004E16F7">
        <w:trPr>
          <w:trHeight w:val="240"/>
        </w:trPr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Difficulty in concentrating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94E20" w:rsidRPr="00C56C08" w:rsidTr="004E16F7">
        <w:trPr>
          <w:trHeight w:val="200"/>
        </w:trPr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91.6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89.1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91.8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90.4</w:t>
            </w:r>
          </w:p>
        </w:tc>
      </w:tr>
      <w:tr w:rsidR="00F94E20" w:rsidRPr="00C56C08" w:rsidTr="004E16F7">
        <w:trPr>
          <w:trHeight w:val="270"/>
        </w:trPr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Mild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6.9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6.0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5.3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5.8</w:t>
            </w:r>
          </w:p>
        </w:tc>
      </w:tr>
      <w:tr w:rsidR="00F94E20" w:rsidRPr="00C56C08" w:rsidTr="004E16F7">
        <w:trPr>
          <w:trHeight w:val="225"/>
        </w:trPr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0.8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3.8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2.0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2.8</w:t>
            </w:r>
          </w:p>
        </w:tc>
      </w:tr>
      <w:tr w:rsidR="00F94E20" w:rsidRPr="00C56C08" w:rsidTr="004E16F7">
        <w:trPr>
          <w:trHeight w:val="220"/>
        </w:trPr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Severe/Extreme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0.7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1.1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0.9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1.0</w:t>
            </w:r>
          </w:p>
        </w:tc>
      </w:tr>
      <w:tr w:rsidR="00F94E20" w:rsidRPr="00C56C08" w:rsidTr="004E16F7">
        <w:trPr>
          <w:trHeight w:val="285"/>
        </w:trPr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Difficulty in sleep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94E20" w:rsidRPr="00C56C08" w:rsidTr="004E16F7">
        <w:trPr>
          <w:trHeight w:val="276"/>
        </w:trPr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50.6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62.3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71.2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64.8</w:t>
            </w:r>
          </w:p>
        </w:tc>
      </w:tr>
      <w:tr w:rsidR="00F94E20" w:rsidRPr="00C56C08" w:rsidTr="004E16F7">
        <w:trPr>
          <w:trHeight w:val="276"/>
        </w:trPr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Mild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30.6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17.0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12.0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16.3</w:t>
            </w:r>
          </w:p>
        </w:tc>
      </w:tr>
      <w:tr w:rsidR="00F94E20" w:rsidRPr="00C56C08" w:rsidTr="004E16F7">
        <w:trPr>
          <w:trHeight w:val="276"/>
        </w:trPr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10.1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12.9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10.9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11.8</w:t>
            </w:r>
          </w:p>
        </w:tc>
      </w:tr>
      <w:tr w:rsidR="00F94E20" w:rsidRPr="00C56C08" w:rsidTr="004E16F7">
        <w:trPr>
          <w:trHeight w:val="276"/>
        </w:trPr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Severe/Extreme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8.7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7.8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5.9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7.1</w:t>
            </w:r>
          </w:p>
        </w:tc>
      </w:tr>
      <w:tr w:rsidR="00F94E20" w:rsidRPr="00C56C08" w:rsidTr="004E16F7">
        <w:trPr>
          <w:trHeight w:val="285"/>
        </w:trPr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Feel tired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94E20" w:rsidRPr="00C56C08" w:rsidTr="004E16F7">
        <w:trPr>
          <w:trHeight w:val="230"/>
        </w:trPr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44.1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59.2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76.7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64.7</w:t>
            </w:r>
          </w:p>
        </w:tc>
      </w:tr>
      <w:tr w:rsidR="00F94E20" w:rsidRPr="00C56C08" w:rsidTr="004E16F7">
        <w:trPr>
          <w:trHeight w:val="225"/>
        </w:trPr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Mild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41.1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19.4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11.8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18.4</w:t>
            </w:r>
          </w:p>
        </w:tc>
      </w:tr>
      <w:tr w:rsidR="00F94E20" w:rsidRPr="00C56C08" w:rsidTr="004E16F7">
        <w:trPr>
          <w:trHeight w:val="225"/>
        </w:trPr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10.7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16.4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8.0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12.6</w:t>
            </w:r>
          </w:p>
        </w:tc>
      </w:tr>
      <w:tr w:rsidR="00F94E20" w:rsidRPr="00C56C08" w:rsidTr="004E16F7">
        <w:trPr>
          <w:trHeight w:val="225"/>
        </w:trPr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Severe/Extreme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4.1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5.0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3.5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4.3</w:t>
            </w:r>
          </w:p>
        </w:tc>
      </w:tr>
      <w:tr w:rsidR="00F94E20" w:rsidRPr="00DD55EA" w:rsidTr="004E16F7">
        <w:trPr>
          <w:trHeight w:val="255"/>
        </w:trPr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Feel sad, low or depressed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94E20" w:rsidRPr="00C56C08" w:rsidTr="004E16F7">
        <w:trPr>
          <w:trHeight w:val="195"/>
        </w:trPr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72.0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50.5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71.9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60.8</w:t>
            </w:r>
          </w:p>
        </w:tc>
      </w:tr>
      <w:tr w:rsidR="00F94E20" w:rsidRPr="00C56C08" w:rsidTr="004E16F7">
        <w:trPr>
          <w:trHeight w:val="210"/>
        </w:trPr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Mild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21.7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27.6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15.7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22.4</w:t>
            </w:r>
          </w:p>
        </w:tc>
      </w:tr>
      <w:tr w:rsidR="00F94E20" w:rsidRPr="00C56C08" w:rsidTr="004E16F7">
        <w:trPr>
          <w:trHeight w:val="240"/>
        </w:trPr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4.8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16.7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8.5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12.4</w:t>
            </w:r>
          </w:p>
        </w:tc>
      </w:tr>
      <w:tr w:rsidR="00F94E20" w:rsidRPr="00C56C08" w:rsidTr="004E16F7">
        <w:trPr>
          <w:trHeight w:val="375"/>
        </w:trPr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Severe/Extreme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1.5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5.2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3.9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4.4</w:t>
            </w:r>
          </w:p>
        </w:tc>
      </w:tr>
      <w:tr w:rsidR="00F94E20" w:rsidRPr="00DD55EA" w:rsidTr="004E16F7">
        <w:trPr>
          <w:trHeight w:val="270"/>
        </w:trPr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Problems with worry or anxiety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94E20" w:rsidRPr="00C56C08" w:rsidTr="004E16F7">
        <w:trPr>
          <w:trHeight w:val="275"/>
        </w:trPr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72.2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48.5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70.6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59.3</w:t>
            </w:r>
          </w:p>
        </w:tc>
      </w:tr>
      <w:tr w:rsidR="00F94E20" w:rsidRPr="00C56C08" w:rsidTr="004E16F7">
        <w:trPr>
          <w:trHeight w:val="240"/>
        </w:trPr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Mild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22.8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27.9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16.3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22.9</w:t>
            </w:r>
          </w:p>
        </w:tc>
      </w:tr>
      <w:tr w:rsidR="00F94E20" w:rsidRPr="00C56C08" w:rsidTr="004E16F7">
        <w:trPr>
          <w:trHeight w:val="240"/>
        </w:trPr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3.4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18.3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9.2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13.4</w:t>
            </w:r>
          </w:p>
        </w:tc>
      </w:tr>
      <w:tr w:rsidR="00F94E20" w:rsidRPr="00C56C08" w:rsidTr="004E16F7">
        <w:trPr>
          <w:trHeight w:val="205"/>
        </w:trPr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Severe/Extreme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1.6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5.3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3.9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4.4</w:t>
            </w:r>
          </w:p>
        </w:tc>
      </w:tr>
      <w:tr w:rsidR="00F94E20" w:rsidRPr="00DD55EA" w:rsidTr="004E16F7">
        <w:trPr>
          <w:trHeight w:val="285"/>
        </w:trPr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Emotionally affect by health problems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94E20" w:rsidRPr="00C56C08" w:rsidTr="004E16F7">
        <w:trPr>
          <w:trHeight w:val="260"/>
        </w:trPr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69.8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61.5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77.3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68.5</w:t>
            </w:r>
          </w:p>
        </w:tc>
      </w:tr>
      <w:tr w:rsidR="00F94E20" w:rsidRPr="00C56C08" w:rsidTr="004E16F7">
        <w:trPr>
          <w:trHeight w:val="240"/>
        </w:trPr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Mild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19.5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20.5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11.6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16.9</w:t>
            </w:r>
          </w:p>
        </w:tc>
      </w:tr>
      <w:tr w:rsidR="00F94E20" w:rsidRPr="00C56C08" w:rsidTr="004E16F7">
        <w:trPr>
          <w:trHeight w:val="255"/>
        </w:trPr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7.4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11.8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7.8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9.8</w:t>
            </w:r>
          </w:p>
        </w:tc>
      </w:tr>
      <w:tr w:rsidR="00F94E20" w:rsidRPr="00C56C08" w:rsidTr="004E16F7">
        <w:trPr>
          <w:trHeight w:val="190"/>
        </w:trPr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Severe/Extreme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3.3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6.2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3.3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4.8</w:t>
            </w:r>
          </w:p>
        </w:tc>
      </w:tr>
      <w:tr w:rsidR="00F94E20" w:rsidRPr="00DD55EA" w:rsidTr="004E16F7">
        <w:trPr>
          <w:trHeight w:val="240"/>
        </w:trPr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Difficulties interfere with your life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94E20" w:rsidRPr="00C56C08" w:rsidTr="004E16F7">
        <w:trPr>
          <w:trHeight w:val="260"/>
        </w:trPr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64.9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60.9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77.6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67.8</w:t>
            </w:r>
          </w:p>
        </w:tc>
      </w:tr>
      <w:tr w:rsidR="00F94E20" w:rsidRPr="00C56C08" w:rsidTr="004E16F7">
        <w:trPr>
          <w:trHeight w:val="270"/>
        </w:trPr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Mild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24.0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20.8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11.9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17.6</w:t>
            </w:r>
          </w:p>
        </w:tc>
      </w:tr>
      <w:tr w:rsidR="00F94E20" w:rsidRPr="00C56C08" w:rsidTr="004E16F7">
        <w:trPr>
          <w:trHeight w:val="240"/>
        </w:trPr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8.4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13.7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7.4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10.8</w:t>
            </w:r>
          </w:p>
        </w:tc>
      </w:tr>
      <w:tr w:rsidR="00F94E20" w:rsidRPr="00C56C08" w:rsidTr="004E16F7">
        <w:trPr>
          <w:trHeight w:val="205"/>
        </w:trPr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Severe/Extreme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2.7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4.6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3.1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3.8</w:t>
            </w:r>
          </w:p>
        </w:tc>
      </w:tr>
      <w:tr w:rsidR="00F94E20" w:rsidRPr="00C56C08" w:rsidTr="004E16F7"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rPr>
                <w:b/>
                <w:i/>
                <w:sz w:val="20"/>
                <w:szCs w:val="20"/>
                <w:lang w:val="en-US"/>
              </w:rPr>
            </w:pPr>
            <w:r w:rsidRPr="00C56C08">
              <w:rPr>
                <w:b/>
                <w:i/>
                <w:sz w:val="20"/>
                <w:szCs w:val="20"/>
                <w:lang w:val="en-US"/>
              </w:rPr>
              <w:t>Vision/ Hearing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94E20" w:rsidRPr="00C56C08" w:rsidTr="004E16F7">
        <w:trPr>
          <w:trHeight w:val="240"/>
        </w:trPr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Distant vision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94E20" w:rsidRPr="00C56C08" w:rsidTr="004E16F7">
        <w:trPr>
          <w:trHeight w:val="210"/>
        </w:trPr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88.8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82.9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88.3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85.6</w:t>
            </w:r>
          </w:p>
        </w:tc>
      </w:tr>
      <w:tr w:rsidR="00F94E20" w:rsidRPr="00C56C08" w:rsidTr="004E16F7">
        <w:trPr>
          <w:trHeight w:val="270"/>
        </w:trPr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Mild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5.9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9.9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8.9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9.1</w:t>
            </w:r>
          </w:p>
        </w:tc>
      </w:tr>
      <w:tr w:rsidR="00F94E20" w:rsidRPr="00C56C08" w:rsidTr="004E16F7">
        <w:trPr>
          <w:trHeight w:val="255"/>
        </w:trPr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3.9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5.2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2.2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3.9</w:t>
            </w:r>
          </w:p>
        </w:tc>
      </w:tr>
      <w:tr w:rsidR="00F94E20" w:rsidRPr="00C56C08" w:rsidTr="004E16F7">
        <w:trPr>
          <w:trHeight w:val="300"/>
        </w:trPr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Severe/Extreme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1.4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2.0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0.6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1.4</w:t>
            </w:r>
          </w:p>
        </w:tc>
      </w:tr>
      <w:tr w:rsidR="00F94E20" w:rsidRPr="00C56C08" w:rsidTr="004E16F7">
        <w:trPr>
          <w:trHeight w:val="240"/>
        </w:trPr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Near vision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94E20" w:rsidRPr="00C56C08" w:rsidTr="004E16F7">
        <w:trPr>
          <w:trHeight w:val="205"/>
        </w:trPr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89.1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82.4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88.5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85.4</w:t>
            </w:r>
          </w:p>
        </w:tc>
      </w:tr>
      <w:tr w:rsidR="00F94E20" w:rsidRPr="00C56C08" w:rsidTr="004E16F7">
        <w:trPr>
          <w:trHeight w:val="225"/>
        </w:trPr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Mild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7.9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10.0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9.4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9.6</w:t>
            </w:r>
          </w:p>
        </w:tc>
      </w:tr>
      <w:tr w:rsidR="00F94E20" w:rsidRPr="00C56C08" w:rsidTr="004E16F7">
        <w:trPr>
          <w:trHeight w:val="255"/>
        </w:trPr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2.2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5.9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1.7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3.9</w:t>
            </w:r>
          </w:p>
        </w:tc>
      </w:tr>
      <w:tr w:rsidR="00F94E20" w:rsidRPr="00C56C08" w:rsidTr="004E16F7">
        <w:trPr>
          <w:trHeight w:val="330"/>
        </w:trPr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Severe/Extreme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0.8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1.7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0.4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1.1</w:t>
            </w:r>
          </w:p>
        </w:tc>
      </w:tr>
      <w:tr w:rsidR="00F94E20" w:rsidRPr="00C56C08" w:rsidTr="004E16F7">
        <w:trPr>
          <w:trHeight w:val="270"/>
        </w:trPr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Near hearing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94E20" w:rsidRPr="00C56C08" w:rsidTr="004E16F7">
        <w:trPr>
          <w:trHeight w:val="245"/>
        </w:trPr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lastRenderedPageBreak/>
              <w:t>None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76.6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87.8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89.2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87.4</w:t>
            </w:r>
          </w:p>
        </w:tc>
      </w:tr>
      <w:tr w:rsidR="00F94E20" w:rsidRPr="00C56C08" w:rsidTr="004E16F7">
        <w:trPr>
          <w:trHeight w:val="255"/>
        </w:trPr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Mild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18.4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7.5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6.5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8.1</w:t>
            </w:r>
          </w:p>
        </w:tc>
      </w:tr>
      <w:tr w:rsidR="00F94E20" w:rsidRPr="00C56C08" w:rsidTr="004E16F7">
        <w:trPr>
          <w:trHeight w:val="255"/>
        </w:trPr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4.0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3.1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3.0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3.1</w:t>
            </w:r>
          </w:p>
        </w:tc>
      </w:tr>
      <w:tr w:rsidR="00F94E20" w:rsidRPr="00C56C08" w:rsidTr="004E16F7">
        <w:trPr>
          <w:trHeight w:val="190"/>
        </w:trPr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Severe/Extreme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1.6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1.3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1.4</w:t>
            </w:r>
          </w:p>
        </w:tc>
      </w:tr>
      <w:tr w:rsidR="00F94E20" w:rsidRPr="00DD55EA" w:rsidTr="004E16F7">
        <w:trPr>
          <w:trHeight w:val="525"/>
        </w:trPr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Hearing problem in conversation with several people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94E20" w:rsidRPr="00C56C08" w:rsidTr="004E16F7">
        <w:trPr>
          <w:trHeight w:val="230"/>
        </w:trPr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87.6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86.9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91.2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88.7</w:t>
            </w:r>
          </w:p>
        </w:tc>
      </w:tr>
      <w:tr w:rsidR="00F94E20" w:rsidRPr="00C56C08" w:rsidTr="004E16F7">
        <w:trPr>
          <w:trHeight w:val="240"/>
        </w:trPr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Mild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10.3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8.3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5.8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7.5</w:t>
            </w:r>
          </w:p>
        </w:tc>
      </w:tr>
      <w:tr w:rsidR="00F94E20" w:rsidRPr="00C56C08" w:rsidTr="004E16F7">
        <w:trPr>
          <w:trHeight w:val="175"/>
        </w:trPr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1.7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2.7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2.3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2.4</w:t>
            </w:r>
          </w:p>
        </w:tc>
      </w:tr>
      <w:tr w:rsidR="00F94E20" w:rsidRPr="00C56C08" w:rsidTr="004E16F7">
        <w:trPr>
          <w:trHeight w:val="270"/>
        </w:trPr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ind w:left="284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Severe/Extreme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0.4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2.1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0.7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1.4</w:t>
            </w:r>
          </w:p>
        </w:tc>
      </w:tr>
      <w:tr w:rsidR="00F94E20" w:rsidRPr="00C56C08" w:rsidTr="004E16F7"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rPr>
                <w:b/>
                <w:i/>
                <w:sz w:val="20"/>
                <w:szCs w:val="20"/>
                <w:lang w:val="en-US"/>
              </w:rPr>
            </w:pPr>
            <w:r w:rsidRPr="00C56C08">
              <w:rPr>
                <w:b/>
                <w:i/>
                <w:sz w:val="20"/>
                <w:szCs w:val="20"/>
                <w:lang w:val="en-US"/>
              </w:rPr>
              <w:t>SN index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94E20" w:rsidRPr="00C56C08" w:rsidTr="004E16F7"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Social Network Score (</w:t>
            </w:r>
            <w:proofErr w:type="spellStart"/>
            <w:r w:rsidRPr="00C56C08">
              <w:rPr>
                <w:sz w:val="20"/>
                <w:szCs w:val="20"/>
                <w:lang w:val="en-US"/>
              </w:rPr>
              <w:t>mean±sd</w:t>
            </w:r>
            <w:proofErr w:type="spellEnd"/>
            <w:r w:rsidRPr="00C56C0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63.0±9.9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67.5±12.3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74.8±12.5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70.0±12.8</w:t>
            </w:r>
          </w:p>
        </w:tc>
      </w:tr>
      <w:tr w:rsidR="00F94E20" w:rsidRPr="00C56C08" w:rsidTr="004E16F7"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rPr>
                <w:b/>
                <w:i/>
                <w:sz w:val="20"/>
                <w:szCs w:val="20"/>
                <w:lang w:val="en-US"/>
              </w:rPr>
            </w:pPr>
            <w:r w:rsidRPr="00C56C08">
              <w:rPr>
                <w:b/>
                <w:i/>
                <w:sz w:val="20"/>
                <w:szCs w:val="20"/>
                <w:lang w:val="en-US"/>
              </w:rPr>
              <w:t>BE Indexes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94E20" w:rsidRPr="00C56C08" w:rsidTr="004E16F7"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 xml:space="preserve">Reachability and usability of the </w:t>
            </w:r>
            <w:proofErr w:type="spellStart"/>
            <w:r w:rsidRPr="00C56C08">
              <w:rPr>
                <w:sz w:val="20"/>
                <w:szCs w:val="20"/>
                <w:lang w:val="en-US"/>
              </w:rPr>
              <w:t>neighbourhood</w:t>
            </w:r>
            <w:proofErr w:type="spellEnd"/>
            <w:r w:rsidRPr="00C56C08">
              <w:rPr>
                <w:sz w:val="20"/>
                <w:szCs w:val="20"/>
                <w:lang w:val="en-US"/>
              </w:rPr>
              <w:t xml:space="preserve"> environment (</w:t>
            </w:r>
            <w:proofErr w:type="spellStart"/>
            <w:r w:rsidRPr="00C56C08">
              <w:rPr>
                <w:sz w:val="20"/>
                <w:szCs w:val="20"/>
                <w:lang w:val="en-US"/>
              </w:rPr>
              <w:t>mean±sd</w:t>
            </w:r>
            <w:proofErr w:type="spellEnd"/>
            <w:r w:rsidRPr="00C56C0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61.5±20.3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69.4±23.4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72.9±27.9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70.1±25.1</w:t>
            </w:r>
          </w:p>
        </w:tc>
      </w:tr>
      <w:tr w:rsidR="00F94E20" w:rsidRPr="00C56C08" w:rsidTr="004E16F7"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proofErr w:type="spellStart"/>
            <w:r w:rsidRPr="00C56C08">
              <w:rPr>
                <w:sz w:val="20"/>
                <w:szCs w:val="20"/>
                <w:lang w:val="en-US"/>
              </w:rPr>
              <w:t>Hinderance</w:t>
            </w:r>
            <w:proofErr w:type="spellEnd"/>
            <w:r w:rsidRPr="00C56C08">
              <w:rPr>
                <w:sz w:val="20"/>
                <w:szCs w:val="20"/>
                <w:lang w:val="en-US"/>
              </w:rPr>
              <w:t xml:space="preserve"> of walkable environment (</w:t>
            </w:r>
            <w:proofErr w:type="spellStart"/>
            <w:r w:rsidRPr="00C56C08">
              <w:rPr>
                <w:sz w:val="20"/>
                <w:szCs w:val="20"/>
                <w:lang w:val="en-US"/>
              </w:rPr>
              <w:t>mean±sd</w:t>
            </w:r>
            <w:proofErr w:type="spellEnd"/>
            <w:r w:rsidRPr="00C56C0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14.2±14.9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35.2±24.8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24.8±26.4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29.3±25.5</w:t>
            </w:r>
          </w:p>
        </w:tc>
      </w:tr>
      <w:tr w:rsidR="00F94E20" w:rsidRPr="00C56C08" w:rsidTr="004E16F7"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Open-to-public buildings, places and facilities (</w:t>
            </w:r>
            <w:proofErr w:type="spellStart"/>
            <w:r w:rsidRPr="00C56C08">
              <w:rPr>
                <w:sz w:val="20"/>
                <w:szCs w:val="20"/>
                <w:lang w:val="en-US"/>
              </w:rPr>
              <w:t>mean±sd</w:t>
            </w:r>
            <w:proofErr w:type="spellEnd"/>
            <w:r w:rsidRPr="00C56C0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73.2±18.6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65.8±23.8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82.8±22.8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73.1±24.3</w:t>
            </w:r>
          </w:p>
        </w:tc>
      </w:tr>
      <w:tr w:rsidR="00F94E20" w:rsidRPr="00C56C08" w:rsidTr="004E16F7"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Usability of the living place/home (</w:t>
            </w:r>
            <w:proofErr w:type="spellStart"/>
            <w:r w:rsidRPr="00C56C08">
              <w:rPr>
                <w:sz w:val="20"/>
                <w:szCs w:val="20"/>
                <w:lang w:val="en-US"/>
              </w:rPr>
              <w:t>mean±sd</w:t>
            </w:r>
            <w:proofErr w:type="spellEnd"/>
            <w:r w:rsidRPr="00C56C0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80.6±19.5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71.7±23.1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82.7±22.7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76.8±23.2</w:t>
            </w:r>
          </w:p>
        </w:tc>
      </w:tr>
      <w:tr w:rsidR="00F94E20" w:rsidRPr="00C56C08" w:rsidTr="004E16F7"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rPr>
                <w:b/>
                <w:i/>
                <w:sz w:val="20"/>
                <w:szCs w:val="20"/>
                <w:lang w:val="en-US"/>
              </w:rPr>
            </w:pPr>
            <w:r w:rsidRPr="00C56C08">
              <w:rPr>
                <w:b/>
                <w:i/>
                <w:sz w:val="20"/>
                <w:szCs w:val="20"/>
                <w:lang w:val="en-US"/>
              </w:rPr>
              <w:t>Quality of Life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</w:p>
        </w:tc>
      </w:tr>
      <w:tr w:rsidR="00F94E20" w:rsidRPr="00C56C08" w:rsidTr="004E16F7">
        <w:tc>
          <w:tcPr>
            <w:tcW w:w="3689" w:type="dxa"/>
            <w:shd w:val="clear" w:color="auto" w:fill="auto"/>
            <w:vAlign w:val="center"/>
          </w:tcPr>
          <w:p w:rsidR="00F94E20" w:rsidRPr="00C56C08" w:rsidRDefault="00F94E20" w:rsidP="004E16F7">
            <w:pPr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Quality of life Score (</w:t>
            </w:r>
            <w:proofErr w:type="spellStart"/>
            <w:r w:rsidRPr="00C56C08">
              <w:rPr>
                <w:sz w:val="20"/>
                <w:szCs w:val="20"/>
                <w:lang w:val="en-US"/>
              </w:rPr>
              <w:t>mean±sd</w:t>
            </w:r>
            <w:proofErr w:type="spellEnd"/>
            <w:r w:rsidRPr="00C56C0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78.1±10.6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69.9±14.6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74.4±14.9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F94E20" w:rsidRPr="00C56C08" w:rsidRDefault="00F94E20" w:rsidP="004E16F7">
            <w:pPr>
              <w:jc w:val="center"/>
              <w:rPr>
                <w:sz w:val="20"/>
                <w:szCs w:val="20"/>
                <w:lang w:val="en-US"/>
              </w:rPr>
            </w:pPr>
            <w:r w:rsidRPr="00C56C08">
              <w:rPr>
                <w:sz w:val="20"/>
                <w:szCs w:val="20"/>
                <w:lang w:val="en-US"/>
              </w:rPr>
              <w:t>72.4±14.6</w:t>
            </w:r>
          </w:p>
        </w:tc>
      </w:tr>
    </w:tbl>
    <w:p w:rsidR="00F94E20" w:rsidRPr="0060127C" w:rsidRDefault="00F94E20" w:rsidP="00F94E20">
      <w:pPr>
        <w:rPr>
          <w:sz w:val="20"/>
          <w:szCs w:val="24"/>
          <w:vertAlign w:val="superscript"/>
          <w:lang w:val="en-US"/>
        </w:rPr>
      </w:pPr>
      <w:r w:rsidRPr="0060127C">
        <w:rPr>
          <w:i/>
          <w:sz w:val="20"/>
          <w:szCs w:val="24"/>
          <w:lang w:val="en-US"/>
        </w:rPr>
        <w:t xml:space="preserve">Notes. </w:t>
      </w:r>
      <w:r w:rsidRPr="0060127C">
        <w:rPr>
          <w:sz w:val="20"/>
          <w:szCs w:val="24"/>
          <w:lang w:val="en-US"/>
        </w:rPr>
        <w:t xml:space="preserve">All values are percentage by country, except where reported differently. </w:t>
      </w:r>
      <w:r w:rsidRPr="0060127C">
        <w:rPr>
          <w:sz w:val="20"/>
          <w:szCs w:val="24"/>
          <w:vertAlign w:val="superscript"/>
          <w:lang w:val="en-US"/>
        </w:rPr>
        <w:t xml:space="preserve"> a</w:t>
      </w:r>
      <w:r w:rsidRPr="0060127C">
        <w:rPr>
          <w:sz w:val="20"/>
          <w:szCs w:val="24"/>
          <w:lang w:val="en-US"/>
        </w:rPr>
        <w:t xml:space="preserve"> Underweight was added to the Normal weight due to low percentages.</w:t>
      </w:r>
    </w:p>
    <w:p w:rsidR="008A44C9" w:rsidRDefault="00DD55EA">
      <w:pPr>
        <w:rPr>
          <w:lang w:val="en-US"/>
        </w:rPr>
      </w:pPr>
    </w:p>
    <w:p w:rsidR="00F94E20" w:rsidRDefault="00F94E20">
      <w:pPr>
        <w:rPr>
          <w:lang w:val="en-US"/>
        </w:rPr>
      </w:pPr>
    </w:p>
    <w:p w:rsidR="00F94E20" w:rsidRDefault="00F94E20">
      <w:pPr>
        <w:rPr>
          <w:lang w:val="en-US"/>
        </w:rPr>
      </w:pPr>
    </w:p>
    <w:p w:rsidR="00F94E20" w:rsidRDefault="00F94E20">
      <w:pPr>
        <w:rPr>
          <w:lang w:val="en-US"/>
        </w:rPr>
      </w:pPr>
    </w:p>
    <w:p w:rsidR="00F94E20" w:rsidRDefault="00F94E20">
      <w:pPr>
        <w:rPr>
          <w:lang w:val="en-US"/>
        </w:rPr>
      </w:pPr>
    </w:p>
    <w:p w:rsidR="00F94E20" w:rsidRDefault="00F94E20">
      <w:pPr>
        <w:rPr>
          <w:lang w:val="en-US"/>
        </w:rPr>
      </w:pPr>
    </w:p>
    <w:p w:rsidR="00F94E20" w:rsidRDefault="00F94E20">
      <w:pPr>
        <w:rPr>
          <w:lang w:val="en-US"/>
        </w:rPr>
      </w:pPr>
    </w:p>
    <w:p w:rsidR="00F94E20" w:rsidRDefault="00F94E20">
      <w:pPr>
        <w:rPr>
          <w:lang w:val="en-US"/>
        </w:rPr>
      </w:pPr>
    </w:p>
    <w:p w:rsidR="00F94E20" w:rsidRDefault="00F94E20">
      <w:pPr>
        <w:rPr>
          <w:lang w:val="en-US"/>
        </w:rPr>
      </w:pPr>
    </w:p>
    <w:p w:rsidR="00F94E20" w:rsidRDefault="00F94E20">
      <w:pPr>
        <w:rPr>
          <w:lang w:val="en-US"/>
        </w:rPr>
      </w:pPr>
    </w:p>
    <w:p w:rsidR="00F94E20" w:rsidRDefault="00F94E20">
      <w:pPr>
        <w:rPr>
          <w:lang w:val="en-US"/>
        </w:rPr>
      </w:pPr>
    </w:p>
    <w:p w:rsidR="00F94E20" w:rsidRDefault="00F94E20">
      <w:pPr>
        <w:rPr>
          <w:lang w:val="en-US"/>
        </w:rPr>
      </w:pPr>
    </w:p>
    <w:p w:rsidR="00F94E20" w:rsidRDefault="00F94E20">
      <w:pPr>
        <w:rPr>
          <w:lang w:val="en-US"/>
        </w:rPr>
      </w:pPr>
    </w:p>
    <w:p w:rsidR="00F94E20" w:rsidRDefault="00F94E20">
      <w:pPr>
        <w:rPr>
          <w:lang w:val="en-US"/>
        </w:rPr>
      </w:pPr>
    </w:p>
    <w:p w:rsidR="00F94E20" w:rsidRDefault="00F94E20">
      <w:pPr>
        <w:rPr>
          <w:lang w:val="en-US"/>
        </w:rPr>
      </w:pPr>
    </w:p>
    <w:p w:rsidR="00F94E20" w:rsidRDefault="00F94E20">
      <w:pPr>
        <w:rPr>
          <w:lang w:val="en-US"/>
        </w:rPr>
      </w:pPr>
    </w:p>
    <w:p w:rsidR="00F94E20" w:rsidRDefault="00F94E20">
      <w:pPr>
        <w:rPr>
          <w:lang w:val="en-US"/>
        </w:rPr>
      </w:pPr>
    </w:p>
    <w:p w:rsidR="00F94E20" w:rsidRDefault="00F94E20">
      <w:pPr>
        <w:rPr>
          <w:lang w:val="en-US"/>
        </w:rPr>
      </w:pPr>
    </w:p>
    <w:p w:rsidR="00F94E20" w:rsidRDefault="00F94E20">
      <w:pPr>
        <w:rPr>
          <w:lang w:val="en-US"/>
        </w:rPr>
      </w:pPr>
    </w:p>
    <w:p w:rsidR="00F94E20" w:rsidRDefault="00F94E20">
      <w:pPr>
        <w:rPr>
          <w:lang w:val="en-US"/>
        </w:rPr>
      </w:pPr>
    </w:p>
    <w:p w:rsidR="00F94E20" w:rsidRDefault="00F94E20">
      <w:pPr>
        <w:rPr>
          <w:lang w:val="en-US"/>
        </w:rPr>
      </w:pPr>
    </w:p>
    <w:p w:rsidR="00F94E20" w:rsidRDefault="00F94E20">
      <w:pPr>
        <w:rPr>
          <w:lang w:val="en-US"/>
        </w:rPr>
      </w:pPr>
    </w:p>
    <w:p w:rsidR="00F94E20" w:rsidRDefault="00F94E20">
      <w:pPr>
        <w:rPr>
          <w:lang w:val="en-US"/>
        </w:rPr>
      </w:pPr>
    </w:p>
    <w:p w:rsidR="00F94E20" w:rsidRDefault="00F94E20">
      <w:pPr>
        <w:rPr>
          <w:lang w:val="en-US"/>
        </w:rPr>
      </w:pPr>
    </w:p>
    <w:p w:rsidR="00F94E20" w:rsidRDefault="00F94E20">
      <w:pPr>
        <w:rPr>
          <w:lang w:val="en-US"/>
        </w:rPr>
      </w:pPr>
    </w:p>
    <w:p w:rsidR="00F94E20" w:rsidRDefault="00F94E20">
      <w:pPr>
        <w:rPr>
          <w:lang w:val="en-US"/>
        </w:rPr>
      </w:pPr>
    </w:p>
    <w:p w:rsidR="00F94E20" w:rsidRDefault="00F94E20">
      <w:pPr>
        <w:rPr>
          <w:lang w:val="en-US"/>
        </w:rPr>
      </w:pPr>
    </w:p>
    <w:p w:rsidR="00F94E20" w:rsidRDefault="00F94E20">
      <w:pPr>
        <w:rPr>
          <w:lang w:val="en-US"/>
        </w:rPr>
      </w:pPr>
    </w:p>
    <w:p w:rsidR="00F94E20" w:rsidRDefault="00F94E20">
      <w:pPr>
        <w:rPr>
          <w:lang w:val="en-US"/>
        </w:rPr>
      </w:pPr>
    </w:p>
    <w:p w:rsidR="00F94E20" w:rsidRDefault="00F94E20">
      <w:pPr>
        <w:rPr>
          <w:lang w:val="en-US"/>
        </w:rPr>
      </w:pPr>
    </w:p>
    <w:p w:rsidR="00F94E20" w:rsidRDefault="00F94E20">
      <w:pPr>
        <w:rPr>
          <w:lang w:val="en-US"/>
        </w:rPr>
      </w:pPr>
    </w:p>
    <w:p w:rsidR="00F94E20" w:rsidRDefault="00F94E20">
      <w:pPr>
        <w:rPr>
          <w:lang w:val="en-US"/>
        </w:rPr>
      </w:pPr>
    </w:p>
    <w:sectPr w:rsidR="00F94E20" w:rsidSect="00C210F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2CFE"/>
    <w:rsid w:val="000B79DB"/>
    <w:rsid w:val="0016675C"/>
    <w:rsid w:val="002B6B44"/>
    <w:rsid w:val="00453DAA"/>
    <w:rsid w:val="005712B8"/>
    <w:rsid w:val="00835219"/>
    <w:rsid w:val="008D2CFE"/>
    <w:rsid w:val="009B01A1"/>
    <w:rsid w:val="009F008B"/>
    <w:rsid w:val="00B55B56"/>
    <w:rsid w:val="00B70261"/>
    <w:rsid w:val="00BA4A36"/>
    <w:rsid w:val="00C210F4"/>
    <w:rsid w:val="00C30207"/>
    <w:rsid w:val="00C5549F"/>
    <w:rsid w:val="00CC2EE5"/>
    <w:rsid w:val="00D97D3F"/>
    <w:rsid w:val="00DD55EA"/>
    <w:rsid w:val="00E112ED"/>
    <w:rsid w:val="00F94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94E20"/>
    <w:rPr>
      <w:rFonts w:ascii="Times New Roman" w:eastAsia="Times New Roman" w:hAnsi="Times New Roman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99"/>
    <w:qFormat/>
    <w:rsid w:val="00F94E20"/>
    <w:pPr>
      <w:spacing w:after="200"/>
    </w:pPr>
    <w:rPr>
      <w:b/>
      <w:bCs/>
      <w:color w:val="4F81BD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94E20"/>
    <w:rPr>
      <w:rFonts w:ascii="Times New Roman" w:eastAsia="Times New Roman" w:hAnsi="Times New Roman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99"/>
    <w:qFormat/>
    <w:rsid w:val="00F94E20"/>
    <w:pPr>
      <w:spacing w:after="200"/>
    </w:pPr>
    <w:rPr>
      <w:b/>
      <w:bCs/>
      <w:color w:val="4F81B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lberto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A9927DA-5A91-47C0-A2CC-406CBBDF6A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8</Words>
  <Characters>3580</Characters>
  <Application>Microsoft Office Word</Application>
  <DocSecurity>0</DocSecurity>
  <Lines>29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ggi Alberto</dc:creator>
  <cp:lastModifiedBy>Raggi Alberto</cp:lastModifiedBy>
  <cp:revision>3</cp:revision>
  <dcterms:created xsi:type="dcterms:W3CDTF">2016-07-05T14:25:00Z</dcterms:created>
  <dcterms:modified xsi:type="dcterms:W3CDTF">2016-07-07T10:56:00Z</dcterms:modified>
</cp:coreProperties>
</file>